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231" w:rsidRDefault="004E0231" w:rsidP="004E0231">
      <w:pPr>
        <w:rPr>
          <w:rFonts w:ascii="Times New Roman" w:hAnsi="Times New Roman"/>
          <w:b/>
          <w:bCs/>
          <w:color w:val="000000"/>
          <w:kern w:val="0"/>
          <w:sz w:val="16"/>
          <w:szCs w:val="16"/>
        </w:rPr>
      </w:pPr>
      <w:r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>Table S</w:t>
      </w:r>
      <w:r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5</w:t>
      </w:r>
      <w:r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: 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Training set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u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nivariate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a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nalyses of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f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actors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a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ssociated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w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ith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overall s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urvival and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disease free survival</w:t>
      </w:r>
    </w:p>
    <w:p w:rsidR="004E0231" w:rsidRDefault="004E0231" w:rsidP="004E0231"/>
    <w:tbl>
      <w:tblPr>
        <w:tblStyle w:val="a3"/>
        <w:tblW w:w="851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1102"/>
        <w:gridCol w:w="885"/>
        <w:gridCol w:w="1131"/>
        <w:gridCol w:w="1279"/>
        <w:gridCol w:w="954"/>
        <w:gridCol w:w="1215"/>
      </w:tblGrid>
      <w:tr w:rsidR="004E0231" w:rsidRPr="00B05793" w:rsidTr="004C5836">
        <w:tc>
          <w:tcPr>
            <w:tcW w:w="1950" w:type="dxa"/>
            <w:tcBorders>
              <w:bottom w:val="nil"/>
            </w:tcBorders>
          </w:tcPr>
          <w:p w:rsidR="004E0231" w:rsidRPr="00B05793" w:rsidRDefault="004E0231" w:rsidP="004C583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tcBorders>
              <w:bottom w:val="nil"/>
            </w:tcBorders>
          </w:tcPr>
          <w:p w:rsidR="004E0231" w:rsidRPr="00B05793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5793">
              <w:rPr>
                <w:rFonts w:ascii="Times New Roman" w:hAnsi="Times New Roman"/>
                <w:sz w:val="16"/>
                <w:szCs w:val="16"/>
              </w:rPr>
              <w:t>OS</w:t>
            </w:r>
          </w:p>
        </w:tc>
        <w:tc>
          <w:tcPr>
            <w:tcW w:w="3448" w:type="dxa"/>
            <w:gridSpan w:val="3"/>
            <w:tcBorders>
              <w:bottom w:val="nil"/>
            </w:tcBorders>
          </w:tcPr>
          <w:p w:rsidR="004E0231" w:rsidRPr="00B05793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DFS</w:t>
            </w:r>
          </w:p>
        </w:tc>
      </w:tr>
      <w:tr w:rsidR="004E0231" w:rsidRPr="00B05793" w:rsidTr="004C5836"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:rsidR="004E0231" w:rsidRPr="00B05793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Variable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:rsidR="004E0231" w:rsidRPr="00663B4B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azard </w:t>
            </w:r>
            <w:r w:rsidRPr="00663B4B">
              <w:rPr>
                <w:rFonts w:ascii="Times New Roman" w:hAnsi="Times New Roman"/>
                <w:sz w:val="16"/>
                <w:szCs w:val="16"/>
              </w:rPr>
              <w:t>Ratio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</w:tcPr>
          <w:p w:rsidR="004E0231" w:rsidRPr="00663B4B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5%CI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:rsidR="004E0231" w:rsidRPr="00663B4B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hint="eastAsia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4E0231" w:rsidRPr="00663B4B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azard </w:t>
            </w:r>
            <w:r w:rsidRPr="00663B4B">
              <w:rPr>
                <w:rFonts w:ascii="Times New Roman" w:hAnsi="Times New Roman"/>
                <w:sz w:val="16"/>
                <w:szCs w:val="16"/>
              </w:rPr>
              <w:t>Ratio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:rsidR="004E0231" w:rsidRPr="00663B4B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5%CI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:rsidR="004E0231" w:rsidRPr="00663B4B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hint="eastAsia"/>
                <w:sz w:val="16"/>
                <w:szCs w:val="16"/>
              </w:rPr>
              <w:t>p</w:t>
            </w:r>
            <w:proofErr w:type="gramEnd"/>
          </w:p>
        </w:tc>
      </w:tr>
      <w:tr w:rsidR="004E0231" w:rsidRPr="00B05793" w:rsidTr="004C5836">
        <w:tc>
          <w:tcPr>
            <w:tcW w:w="1950" w:type="dxa"/>
            <w:tcBorders>
              <w:top w:val="single" w:sz="4" w:space="0" w:color="auto"/>
            </w:tcBorders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ge, years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≤55 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v &gt;55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2-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5-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32</w:t>
            </w:r>
          </w:p>
        </w:tc>
      </w:tr>
      <w:tr w:rsidR="004E0231" w:rsidRPr="00B05793" w:rsidTr="004C5836">
        <w:tc>
          <w:tcPr>
            <w:tcW w:w="1950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ex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Female v 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ale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02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885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7-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1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1279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954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1-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5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74</w:t>
            </w:r>
          </w:p>
        </w:tc>
      </w:tr>
      <w:tr w:rsidR="004E0231" w:rsidRPr="00B05793" w:rsidTr="004C5836">
        <w:tc>
          <w:tcPr>
            <w:tcW w:w="1950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</w:t>
            </w:r>
            <w:r w:rsidRPr="00C22DEB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istology</w:t>
            </w:r>
          </w:p>
        </w:tc>
        <w:tc>
          <w:tcPr>
            <w:tcW w:w="1102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5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 w:rsidR="004E0231" w:rsidRPr="00B05793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9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5" w:type="dxa"/>
          </w:tcPr>
          <w:p w:rsidR="004E0231" w:rsidRPr="00B05793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0231" w:rsidRPr="00B05793" w:rsidTr="004C5836">
        <w:tc>
          <w:tcPr>
            <w:tcW w:w="1950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cRCC</w:t>
            </w:r>
            <w:proofErr w:type="gramEnd"/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v others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2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885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2-1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1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279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54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1-1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15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27</w:t>
            </w:r>
          </w:p>
        </w:tc>
      </w:tr>
      <w:tr w:rsidR="004E0231" w:rsidRPr="00B05793" w:rsidTr="004C5836">
        <w:tc>
          <w:tcPr>
            <w:tcW w:w="1950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ECOG PS (0 v ≥1)</w:t>
            </w:r>
          </w:p>
        </w:tc>
        <w:tc>
          <w:tcPr>
            <w:tcW w:w="1102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885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1-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1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279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954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8-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15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</w:tr>
      <w:tr w:rsidR="004E0231" w:rsidRPr="00B05793" w:rsidTr="004C5836">
        <w:tc>
          <w:tcPr>
            <w:tcW w:w="1950" w:type="dxa"/>
          </w:tcPr>
          <w:p w:rsidR="004E0231" w:rsidRPr="006A0496" w:rsidRDefault="004E0231" w:rsidP="004C5836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Fuhrman 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rade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-2 v 3-4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2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885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9-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1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1279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54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3-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15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42</w:t>
            </w:r>
          </w:p>
        </w:tc>
      </w:tr>
      <w:tr w:rsidR="004E0231" w:rsidRPr="00B05793" w:rsidTr="004C5836">
        <w:tc>
          <w:tcPr>
            <w:tcW w:w="1950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NM stage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-II v III-IV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02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885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2-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1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79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954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9-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5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</w:tr>
      <w:tr w:rsidR="004E0231" w:rsidRPr="00B05793" w:rsidTr="004C5836">
        <w:tc>
          <w:tcPr>
            <w:tcW w:w="1950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ntratumoral EZH2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02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5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 w:rsidR="004E0231" w:rsidRPr="00B05793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9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5" w:type="dxa"/>
          </w:tcPr>
          <w:p w:rsidR="004E0231" w:rsidRPr="00B05793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0231" w:rsidRPr="00B05793" w:rsidTr="004C5836">
        <w:tc>
          <w:tcPr>
            <w:tcW w:w="1950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ow v High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2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885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7-1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31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79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54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8-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215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12</w:t>
            </w:r>
          </w:p>
        </w:tc>
      </w:tr>
      <w:tr w:rsidR="004E0231" w:rsidRPr="00B05793" w:rsidTr="004C5836">
        <w:tc>
          <w:tcPr>
            <w:tcW w:w="1950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ntratumoral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102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5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 w:rsidR="004E0231" w:rsidRPr="00B05793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9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4E0231" w:rsidRPr="00B05793" w:rsidRDefault="004E0231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5" w:type="dxa"/>
          </w:tcPr>
          <w:p w:rsidR="004E0231" w:rsidRPr="00B05793" w:rsidRDefault="004E023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0231" w:rsidTr="004C5836">
        <w:tblPrEx>
          <w:tblLook w:val="0000" w:firstRow="0" w:lastRow="0" w:firstColumn="0" w:lastColumn="0" w:noHBand="0" w:noVBand="0"/>
        </w:tblPrEx>
        <w:trPr>
          <w:trHeight w:val="321"/>
        </w:trPr>
        <w:tc>
          <w:tcPr>
            <w:tcW w:w="1950" w:type="dxa"/>
          </w:tcPr>
          <w:p w:rsidR="004E0231" w:rsidRDefault="004E0231" w:rsidP="004C5836">
            <w:pPr>
              <w:jc w:val="left"/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Low v High)</w:t>
            </w:r>
          </w:p>
        </w:tc>
        <w:tc>
          <w:tcPr>
            <w:tcW w:w="1102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85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9-5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1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279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954" w:type="dxa"/>
          </w:tcPr>
          <w:p w:rsidR="004E0231" w:rsidRPr="00C22DEB" w:rsidRDefault="004E0231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1-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15" w:type="dxa"/>
          </w:tcPr>
          <w:p w:rsidR="004E0231" w:rsidRPr="00C22DEB" w:rsidRDefault="004E0231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27</w:t>
            </w:r>
          </w:p>
        </w:tc>
      </w:tr>
    </w:tbl>
    <w:p w:rsidR="004E0231" w:rsidRPr="00C22DEB" w:rsidRDefault="004E0231" w:rsidP="004E0231">
      <w:pPr>
        <w:jc w:val="left"/>
        <w:rPr>
          <w:rFonts w:ascii="Times New Roman" w:hAnsi="Times New Roman"/>
          <w:b/>
          <w:bCs/>
          <w:color w:val="000000"/>
          <w:sz w:val="16"/>
          <w:szCs w:val="16"/>
        </w:rPr>
      </w:pP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>ECOG PS= Eastern Cooperative Oncology Group performance status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>；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 xml:space="preserve"> CI= confidence interval; OS= overall survival</w:t>
      </w:r>
    </w:p>
    <w:p w:rsidR="004E0231" w:rsidRDefault="004E0231" w:rsidP="004E0231">
      <w:pPr>
        <w:rPr>
          <w:rFonts w:ascii="Times New Roman" w:hAnsi="Times New Roman"/>
          <w:bCs/>
          <w:color w:val="000000"/>
          <w:sz w:val="16"/>
          <w:szCs w:val="16"/>
        </w:rPr>
      </w:pP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>DFS= disease free survival.</w:t>
      </w:r>
    </w:p>
    <w:p w:rsidR="00C315D8" w:rsidRDefault="00C315D8">
      <w:bookmarkStart w:id="0" w:name="_GoBack"/>
      <w:bookmarkEnd w:id="0"/>
    </w:p>
    <w:sectPr w:rsidR="00C315D8" w:rsidSect="00312A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231"/>
    <w:rsid w:val="00312A6E"/>
    <w:rsid w:val="004E0231"/>
    <w:rsid w:val="00C3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02E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231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0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231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0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Macintosh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li</cp:lastModifiedBy>
  <cp:revision>1</cp:revision>
  <dcterms:created xsi:type="dcterms:W3CDTF">2013-11-06T02:53:00Z</dcterms:created>
  <dcterms:modified xsi:type="dcterms:W3CDTF">2013-11-06T02:53:00Z</dcterms:modified>
</cp:coreProperties>
</file>